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8573" w14:textId="77777777" w:rsidR="00486BF0" w:rsidRDefault="00450BF6">
      <w:pPr>
        <w:spacing w:line="360" w:lineRule="auto"/>
        <w:ind w:firstLine="420"/>
        <w:rPr>
          <w:rFonts w:ascii="Times New Roman" w:hAnsi="Times New Roman" w:cs="Times New Roman"/>
          <w:b/>
          <w:sz w:val="28"/>
          <w:szCs w:val="28"/>
        </w:rPr>
      </w:pPr>
      <w:bookmarkStart w:id="0" w:name="_Hlk108335231"/>
      <w:bookmarkStart w:id="1" w:name="OLE_LINK39"/>
      <w:bookmarkEnd w:id="0"/>
      <w:r>
        <w:rPr>
          <w:rFonts w:ascii="Times New Roman" w:hAnsi="Times New Roman" w:cs="Times New Roman"/>
          <w:b/>
          <w:sz w:val="24"/>
        </w:rPr>
        <w:t xml:space="preserve">Online </w:t>
      </w:r>
      <w:bookmarkStart w:id="2" w:name="OLE_LINK28"/>
      <w:r>
        <w:rPr>
          <w:rFonts w:ascii="Times New Roman" w:hAnsi="Times New Roman" w:cs="Times New Roman"/>
          <w:b/>
          <w:sz w:val="24"/>
        </w:rPr>
        <w:t>supplement for results</w:t>
      </w:r>
      <w:bookmarkEnd w:id="2"/>
    </w:p>
    <w:bookmarkEnd w:id="1"/>
    <w:p w14:paraId="295A8A22" w14:textId="77777777" w:rsidR="00486BF0" w:rsidRPr="00736DE9" w:rsidRDefault="00450BF6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bacute infective endocarditis due to </w:t>
      </w:r>
      <w:proofErr w:type="spellStart"/>
      <w:r>
        <w:rPr>
          <w:rFonts w:ascii="Times New Roman" w:hAnsi="Times New Roman" w:cs="Times New Roman"/>
          <w:b/>
          <w:i/>
          <w:iCs/>
          <w:sz w:val="24"/>
        </w:rPr>
        <w:t>Lodderomyces</w:t>
      </w:r>
      <w:proofErr w:type="spellEnd"/>
      <w:r>
        <w:rPr>
          <w:rFonts w:ascii="Times New Roman" w:hAnsi="Times New Roman" w:cs="Times New Roman"/>
          <w:b/>
          <w:i/>
          <w:iCs/>
          <w:sz w:val="24"/>
        </w:rPr>
        <w:t xml:space="preserve"> </w:t>
      </w:r>
      <w:proofErr w:type="spellStart"/>
      <w:r w:rsidRPr="00736DE9">
        <w:rPr>
          <w:rFonts w:ascii="Times New Roman" w:hAnsi="Times New Roman" w:cs="Times New Roman"/>
          <w:b/>
          <w:i/>
          <w:iCs/>
          <w:sz w:val="24"/>
        </w:rPr>
        <w:t>elongisporus</w:t>
      </w:r>
      <w:proofErr w:type="spellEnd"/>
      <w:r w:rsidRPr="00736DE9">
        <w:rPr>
          <w:rFonts w:ascii="Times New Roman" w:eastAsia="SimSun" w:hAnsi="Times New Roman" w:cs="Times New Roman"/>
          <w:b/>
          <w:sz w:val="24"/>
        </w:rPr>
        <w:t>: a case report and review of the literature</w:t>
      </w:r>
    </w:p>
    <w:p w14:paraId="11720FC6" w14:textId="77777777" w:rsidR="00486BF0" w:rsidRPr="00736DE9" w:rsidRDefault="00450BF6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i/>
          <w:iCs/>
          <w:sz w:val="24"/>
        </w:rPr>
      </w:pPr>
      <w:r w:rsidRPr="00736DE9">
        <w:rPr>
          <w:rFonts w:ascii="Times New Roman" w:eastAsia="SimSun" w:hAnsi="Times New Roman" w:cs="Times New Roman"/>
          <w:b/>
          <w:sz w:val="24"/>
        </w:rPr>
        <w:t>Supplemental</w:t>
      </w:r>
      <w:r w:rsidRPr="00736DE9">
        <w:rPr>
          <w:rFonts w:ascii="Times New Roman" w:hAnsi="Times New Roman" w:cs="Times New Roman"/>
          <w:b/>
          <w:sz w:val="24"/>
        </w:rPr>
        <w:t xml:space="preserve"> </w:t>
      </w:r>
      <w:r w:rsidRPr="00736DE9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Table 1. </w:t>
      </w:r>
      <w:r w:rsidRPr="00736DE9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Minimum inhibitory concentration values (</w:t>
      </w:r>
      <w:bookmarkStart w:id="3" w:name="OLE_LINK29"/>
      <w:r w:rsidRPr="00736DE9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µg/ml</w:t>
      </w:r>
      <w:bookmarkEnd w:id="3"/>
      <w:r w:rsidRPr="00736DE9"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) for 23 strains of </w:t>
      </w:r>
      <w:r w:rsidRPr="00736DE9">
        <w:rPr>
          <w:rFonts w:ascii="Times New Roman" w:eastAsia="SimSun" w:hAnsi="Times New Roman" w:cs="Times New Roman"/>
          <w:b/>
          <w:bCs/>
          <w:i/>
          <w:iCs/>
          <w:sz w:val="24"/>
        </w:rPr>
        <w:t>L.</w:t>
      </w:r>
      <w:r w:rsidRPr="00736DE9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proofErr w:type="spellStart"/>
      <w:r w:rsidRPr="00736DE9">
        <w:rPr>
          <w:rFonts w:ascii="Times New Roman" w:eastAsia="SimSun" w:hAnsi="Times New Roman" w:cs="Times New Roman"/>
          <w:b/>
          <w:bCs/>
          <w:i/>
          <w:iCs/>
          <w:sz w:val="24"/>
        </w:rPr>
        <w:t>elongisporus</w:t>
      </w:r>
      <w:proofErr w:type="spellEnd"/>
    </w:p>
    <w:tbl>
      <w:tblPr>
        <w:tblStyle w:val="TableGrid"/>
        <w:tblpPr w:leftFromText="180" w:rightFromText="180" w:vertAnchor="text" w:horzAnchor="page" w:tblpXSpec="center" w:tblpY="118"/>
        <w:tblOverlap w:val="never"/>
        <w:tblW w:w="15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1281"/>
        <w:gridCol w:w="1417"/>
        <w:gridCol w:w="1373"/>
        <w:gridCol w:w="1448"/>
        <w:gridCol w:w="1487"/>
        <w:gridCol w:w="1217"/>
        <w:gridCol w:w="1332"/>
        <w:gridCol w:w="1631"/>
        <w:gridCol w:w="1744"/>
        <w:gridCol w:w="1556"/>
      </w:tblGrid>
      <w:tr w:rsidR="00486BF0" w14:paraId="1B1CA3F6" w14:textId="77777777">
        <w:trPr>
          <w:trHeight w:val="303"/>
          <w:jc w:val="center"/>
        </w:trPr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5FD3D51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bookmarkStart w:id="4" w:name="OLE_LINK3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CA32CC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luconazo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FA6C9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oriconazol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424DEE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traconazol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58936E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aconazol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3C0B87F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idulafungi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16CF9D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icafungi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CB9430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5" w:name="OLE_LINK31"/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aspofungin</w:t>
            </w:r>
            <w:bookmarkEnd w:id="5"/>
            <w:proofErr w:type="spellEnd"/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A4E78C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mphotericin B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4F7B69F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-fluorocytosin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C9C169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savuconazole</w:t>
            </w:r>
            <w:proofErr w:type="spellEnd"/>
          </w:p>
        </w:tc>
      </w:tr>
      <w:tr w:rsidR="00486BF0" w14:paraId="54FBBBB5" w14:textId="77777777">
        <w:trPr>
          <w:trHeight w:val="339"/>
          <w:jc w:val="center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CAD1C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]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DFC9F0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52F0EE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F18DC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D9421E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CA5A8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0.01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FFE0E1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63110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91D63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6" w:name="OLE_LINK30"/>
            <w:r>
              <w:rPr>
                <w:rFonts w:ascii="Times New Roman" w:eastAsia="SimSun" w:hAnsi="Times New Roman" w:cs="Times New Roman"/>
                <w:szCs w:val="21"/>
              </w:rPr>
              <w:t>≤0.12</w:t>
            </w:r>
            <w:bookmarkEnd w:id="6"/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D31806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4D928B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7C5FC4EB" w14:textId="77777777">
        <w:trPr>
          <w:trHeight w:val="290"/>
          <w:jc w:val="center"/>
        </w:trPr>
        <w:tc>
          <w:tcPr>
            <w:tcW w:w="908" w:type="dxa"/>
          </w:tcPr>
          <w:p w14:paraId="585CE71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2]</w:t>
            </w:r>
          </w:p>
        </w:tc>
        <w:tc>
          <w:tcPr>
            <w:tcW w:w="1281" w:type="dxa"/>
          </w:tcPr>
          <w:p w14:paraId="7F1A637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</w:tcPr>
          <w:p w14:paraId="32671E68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0.008</w:t>
            </w:r>
          </w:p>
        </w:tc>
        <w:tc>
          <w:tcPr>
            <w:tcW w:w="1373" w:type="dxa"/>
          </w:tcPr>
          <w:p w14:paraId="3906429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0.03</w:t>
            </w:r>
          </w:p>
        </w:tc>
        <w:tc>
          <w:tcPr>
            <w:tcW w:w="1448" w:type="dxa"/>
          </w:tcPr>
          <w:p w14:paraId="40356748" w14:textId="77777777" w:rsidR="00486BF0" w:rsidRDefault="00450BF6">
            <w:pPr>
              <w:spacing w:line="160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0.008</w:t>
            </w:r>
          </w:p>
        </w:tc>
        <w:tc>
          <w:tcPr>
            <w:tcW w:w="1487" w:type="dxa"/>
          </w:tcPr>
          <w:p w14:paraId="5BC8197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2</w:t>
            </w:r>
          </w:p>
        </w:tc>
        <w:tc>
          <w:tcPr>
            <w:tcW w:w="1217" w:type="dxa"/>
          </w:tcPr>
          <w:p w14:paraId="26868C3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2</w:t>
            </w:r>
          </w:p>
        </w:tc>
        <w:tc>
          <w:tcPr>
            <w:tcW w:w="1332" w:type="dxa"/>
          </w:tcPr>
          <w:p w14:paraId="12BD7EC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</w:tcPr>
          <w:p w14:paraId="0AB59AF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3</w:t>
            </w:r>
          </w:p>
        </w:tc>
        <w:tc>
          <w:tcPr>
            <w:tcW w:w="1744" w:type="dxa"/>
          </w:tcPr>
          <w:p w14:paraId="7406ED8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0.06</w:t>
            </w:r>
          </w:p>
        </w:tc>
        <w:tc>
          <w:tcPr>
            <w:tcW w:w="1556" w:type="dxa"/>
          </w:tcPr>
          <w:p w14:paraId="48D3B1F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6AE73B6F" w14:textId="77777777">
        <w:trPr>
          <w:trHeight w:val="309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01126A4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3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3A84DA6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5BC41E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7238B94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528660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79E006C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22708BA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52AB836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18DDD80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11B609F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0FA93F1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2C6CB66C" w14:textId="77777777">
        <w:trPr>
          <w:trHeight w:val="303"/>
          <w:jc w:val="center"/>
        </w:trPr>
        <w:tc>
          <w:tcPr>
            <w:tcW w:w="908" w:type="dxa"/>
          </w:tcPr>
          <w:p w14:paraId="43E013D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bookmarkStart w:id="7" w:name="OLE_LINK13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4]</w:t>
            </w:r>
            <w:bookmarkEnd w:id="7"/>
          </w:p>
        </w:tc>
        <w:tc>
          <w:tcPr>
            <w:tcW w:w="1281" w:type="dxa"/>
          </w:tcPr>
          <w:p w14:paraId="066655D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417" w:type="dxa"/>
          </w:tcPr>
          <w:p w14:paraId="1EF88D3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8</w:t>
            </w:r>
          </w:p>
        </w:tc>
        <w:tc>
          <w:tcPr>
            <w:tcW w:w="1373" w:type="dxa"/>
          </w:tcPr>
          <w:p w14:paraId="404E954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448" w:type="dxa"/>
          </w:tcPr>
          <w:p w14:paraId="21C2A3C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487" w:type="dxa"/>
          </w:tcPr>
          <w:p w14:paraId="43111BD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217" w:type="dxa"/>
          </w:tcPr>
          <w:p w14:paraId="0265390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</w:tcPr>
          <w:p w14:paraId="0049B76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8</w:t>
            </w:r>
          </w:p>
        </w:tc>
        <w:tc>
          <w:tcPr>
            <w:tcW w:w="1631" w:type="dxa"/>
          </w:tcPr>
          <w:p w14:paraId="270DDFE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744" w:type="dxa"/>
          </w:tcPr>
          <w:p w14:paraId="5A53B0E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556" w:type="dxa"/>
          </w:tcPr>
          <w:p w14:paraId="57B7420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30D7D32F" w14:textId="77777777">
        <w:trPr>
          <w:trHeight w:val="309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619F29B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5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320F710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570BBF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20E7CE1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8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77D94C1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3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664A3B5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48D28E9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3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50B4C32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4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41AF343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2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7971F5C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4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23EF5D3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2B3913AD" w14:textId="77777777">
        <w:trPr>
          <w:trHeight w:val="303"/>
          <w:jc w:val="center"/>
        </w:trPr>
        <w:tc>
          <w:tcPr>
            <w:tcW w:w="908" w:type="dxa"/>
          </w:tcPr>
          <w:p w14:paraId="62CD817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bookmarkStart w:id="8" w:name="OLE_LINK18"/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6]</w:t>
            </w:r>
            <w:bookmarkEnd w:id="8"/>
          </w:p>
        </w:tc>
        <w:tc>
          <w:tcPr>
            <w:tcW w:w="1281" w:type="dxa"/>
          </w:tcPr>
          <w:p w14:paraId="00EDD3A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417" w:type="dxa"/>
          </w:tcPr>
          <w:p w14:paraId="3EDDAAC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373" w:type="dxa"/>
          </w:tcPr>
          <w:p w14:paraId="58EE3AF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4659C9E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</w:tcPr>
          <w:p w14:paraId="7DA3CCD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</w:tcPr>
          <w:p w14:paraId="0FF6C5E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332" w:type="dxa"/>
          </w:tcPr>
          <w:p w14:paraId="0912E86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631" w:type="dxa"/>
          </w:tcPr>
          <w:p w14:paraId="356A040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744" w:type="dxa"/>
          </w:tcPr>
          <w:p w14:paraId="3F28F66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00</w:t>
            </w:r>
          </w:p>
        </w:tc>
        <w:tc>
          <w:tcPr>
            <w:tcW w:w="1556" w:type="dxa"/>
          </w:tcPr>
          <w:p w14:paraId="21829FC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6D48E2F3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47B4A10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7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7792407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0BFF48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1F152DC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A89BE0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614BD5C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3554245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780294D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1614CC4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36EDA76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563C95B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06AC13B3" w14:textId="77777777">
        <w:trPr>
          <w:trHeight w:val="294"/>
          <w:jc w:val="center"/>
        </w:trPr>
        <w:tc>
          <w:tcPr>
            <w:tcW w:w="908" w:type="dxa"/>
          </w:tcPr>
          <w:p w14:paraId="2037711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8]</w:t>
            </w:r>
          </w:p>
        </w:tc>
        <w:tc>
          <w:tcPr>
            <w:tcW w:w="1281" w:type="dxa"/>
          </w:tcPr>
          <w:p w14:paraId="09F9B5D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5</w:t>
            </w:r>
          </w:p>
        </w:tc>
        <w:tc>
          <w:tcPr>
            <w:tcW w:w="1417" w:type="dxa"/>
          </w:tcPr>
          <w:p w14:paraId="4BC23EC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17</w:t>
            </w:r>
          </w:p>
        </w:tc>
        <w:tc>
          <w:tcPr>
            <w:tcW w:w="1373" w:type="dxa"/>
          </w:tcPr>
          <w:p w14:paraId="75EEC57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641B0F8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7</w:t>
            </w:r>
          </w:p>
        </w:tc>
        <w:tc>
          <w:tcPr>
            <w:tcW w:w="1487" w:type="dxa"/>
          </w:tcPr>
          <w:p w14:paraId="7D303E1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217" w:type="dxa"/>
          </w:tcPr>
          <w:p w14:paraId="3ECB804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</w:tcPr>
          <w:p w14:paraId="20040D9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631" w:type="dxa"/>
          </w:tcPr>
          <w:p w14:paraId="56891FE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1</w:t>
            </w:r>
          </w:p>
        </w:tc>
        <w:tc>
          <w:tcPr>
            <w:tcW w:w="1744" w:type="dxa"/>
          </w:tcPr>
          <w:p w14:paraId="6599016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</w:tcPr>
          <w:p w14:paraId="39D6F61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25D5D021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127C5BC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9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47D87E2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76DBC1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&lt;0.016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27D4E71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1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DB1399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3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02FA209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6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50C1A53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2FECE13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2D88D37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7525904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3D1D3DB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&lt;0.016</w:t>
            </w:r>
          </w:p>
        </w:tc>
      </w:tr>
      <w:tr w:rsidR="00486BF0" w14:paraId="26F538D3" w14:textId="77777777">
        <w:trPr>
          <w:trHeight w:val="303"/>
          <w:jc w:val="center"/>
        </w:trPr>
        <w:tc>
          <w:tcPr>
            <w:tcW w:w="908" w:type="dxa"/>
          </w:tcPr>
          <w:p w14:paraId="169E476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0]</w:t>
            </w:r>
          </w:p>
        </w:tc>
        <w:tc>
          <w:tcPr>
            <w:tcW w:w="1281" w:type="dxa"/>
          </w:tcPr>
          <w:p w14:paraId="5124E8F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2</w:t>
            </w:r>
          </w:p>
        </w:tc>
        <w:tc>
          <w:tcPr>
            <w:tcW w:w="1417" w:type="dxa"/>
          </w:tcPr>
          <w:p w14:paraId="100B3E2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2</w:t>
            </w:r>
          </w:p>
        </w:tc>
        <w:tc>
          <w:tcPr>
            <w:tcW w:w="1373" w:type="dxa"/>
          </w:tcPr>
          <w:p w14:paraId="1A5D1F6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0189E70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23</w:t>
            </w:r>
          </w:p>
        </w:tc>
        <w:tc>
          <w:tcPr>
            <w:tcW w:w="1487" w:type="dxa"/>
          </w:tcPr>
          <w:p w14:paraId="22714ED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</w:tcPr>
          <w:p w14:paraId="6FE955C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32" w:type="dxa"/>
          </w:tcPr>
          <w:p w14:paraId="658CC54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94</w:t>
            </w:r>
          </w:p>
        </w:tc>
        <w:tc>
          <w:tcPr>
            <w:tcW w:w="1631" w:type="dxa"/>
          </w:tcPr>
          <w:p w14:paraId="6479923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744" w:type="dxa"/>
          </w:tcPr>
          <w:p w14:paraId="26EACB6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94</w:t>
            </w:r>
          </w:p>
        </w:tc>
        <w:tc>
          <w:tcPr>
            <w:tcW w:w="1556" w:type="dxa"/>
          </w:tcPr>
          <w:p w14:paraId="188AFC1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5CB4D9FC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2891BAE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1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79BC68B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0.12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C09254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≤0.008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15E883B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1412CD2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3055A67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60E0E84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2F3B774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175AF0C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16D4A97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7774F3A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782658E6" w14:textId="77777777">
        <w:trPr>
          <w:trHeight w:val="303"/>
          <w:jc w:val="center"/>
        </w:trPr>
        <w:tc>
          <w:tcPr>
            <w:tcW w:w="908" w:type="dxa"/>
          </w:tcPr>
          <w:p w14:paraId="211B83E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2]</w:t>
            </w:r>
          </w:p>
        </w:tc>
        <w:tc>
          <w:tcPr>
            <w:tcW w:w="1281" w:type="dxa"/>
          </w:tcPr>
          <w:p w14:paraId="37A0B36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5</w:t>
            </w:r>
          </w:p>
        </w:tc>
        <w:tc>
          <w:tcPr>
            <w:tcW w:w="1417" w:type="dxa"/>
          </w:tcPr>
          <w:p w14:paraId="2B0E3E0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47</w:t>
            </w:r>
          </w:p>
        </w:tc>
        <w:tc>
          <w:tcPr>
            <w:tcW w:w="1373" w:type="dxa"/>
          </w:tcPr>
          <w:p w14:paraId="5C6E1EF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  <w:tc>
          <w:tcPr>
            <w:tcW w:w="1448" w:type="dxa"/>
          </w:tcPr>
          <w:p w14:paraId="07A762D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</w:tcPr>
          <w:p w14:paraId="3B88B6C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</w:tcPr>
          <w:p w14:paraId="06D8480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32" w:type="dxa"/>
          </w:tcPr>
          <w:p w14:paraId="32512C8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631" w:type="dxa"/>
          </w:tcPr>
          <w:p w14:paraId="6F26496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2</w:t>
            </w:r>
          </w:p>
        </w:tc>
        <w:tc>
          <w:tcPr>
            <w:tcW w:w="1744" w:type="dxa"/>
          </w:tcPr>
          <w:p w14:paraId="2AD9DE4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</w:tcPr>
          <w:p w14:paraId="033089E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1C5C41B0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722D596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3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50CCB4B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83CBB2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2CE47A4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54337E4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567F97F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77F5F7C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32309D9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0E195D6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7E20115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2F459B1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5746EC59" w14:textId="77777777">
        <w:trPr>
          <w:trHeight w:val="303"/>
          <w:jc w:val="center"/>
        </w:trPr>
        <w:tc>
          <w:tcPr>
            <w:tcW w:w="908" w:type="dxa"/>
          </w:tcPr>
          <w:p w14:paraId="1A50BF7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4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</w:tcPr>
          <w:p w14:paraId="26CE6A3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</w:tcPr>
          <w:p w14:paraId="57CC761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</w:tcPr>
          <w:p w14:paraId="59DC766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79B8146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</w:tcPr>
          <w:p w14:paraId="25F3A75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217" w:type="dxa"/>
          </w:tcPr>
          <w:p w14:paraId="0F6741B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</w:tcPr>
          <w:p w14:paraId="0751018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</w:tcPr>
          <w:p w14:paraId="49B3FE5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5</w:t>
            </w:r>
          </w:p>
        </w:tc>
        <w:tc>
          <w:tcPr>
            <w:tcW w:w="1744" w:type="dxa"/>
          </w:tcPr>
          <w:p w14:paraId="1931443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</w:tcPr>
          <w:p w14:paraId="1211FDE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2260BCD9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56E5F33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4EB0598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E66592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1776AB8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E9EE74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711C7AF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6CA5670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9" w:name="OLE_LINK34"/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  <w:bookmarkEnd w:id="9"/>
          </w:p>
        </w:tc>
        <w:tc>
          <w:tcPr>
            <w:tcW w:w="1332" w:type="dxa"/>
            <w:shd w:val="clear" w:color="auto" w:fill="F2F2F2" w:themeFill="background1" w:themeFillShade="F2"/>
          </w:tcPr>
          <w:p w14:paraId="206F9FD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7554AD0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4C7F249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44AC55B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74BC478A" w14:textId="77777777">
        <w:trPr>
          <w:trHeight w:hRule="exact" w:val="305"/>
          <w:jc w:val="center"/>
        </w:trPr>
        <w:tc>
          <w:tcPr>
            <w:tcW w:w="908" w:type="dxa"/>
          </w:tcPr>
          <w:p w14:paraId="74399E3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6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</w:tcPr>
          <w:p w14:paraId="61782F9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0" w:name="OLE_LINK33"/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  <w:bookmarkEnd w:id="10"/>
          </w:p>
        </w:tc>
        <w:tc>
          <w:tcPr>
            <w:tcW w:w="1417" w:type="dxa"/>
          </w:tcPr>
          <w:p w14:paraId="5AC7E01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</w:tcPr>
          <w:p w14:paraId="40EBEF4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364831D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</w:tcPr>
          <w:p w14:paraId="0AADE3C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217" w:type="dxa"/>
          </w:tcPr>
          <w:p w14:paraId="4C07D96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332" w:type="dxa"/>
          </w:tcPr>
          <w:p w14:paraId="642C204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</w:tcPr>
          <w:p w14:paraId="0BDF382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0</w:t>
            </w:r>
          </w:p>
        </w:tc>
        <w:tc>
          <w:tcPr>
            <w:tcW w:w="1744" w:type="dxa"/>
          </w:tcPr>
          <w:p w14:paraId="0D7A33B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</w:tcPr>
          <w:p w14:paraId="241FD85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15E40037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76117E9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7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1831E0F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C8F23B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2A59023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33B795D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24FBE4A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6E7F66B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2894F72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75D9E66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7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436A1FA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594DB9F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1616BC52" w14:textId="77777777">
        <w:trPr>
          <w:trHeight w:val="303"/>
          <w:jc w:val="center"/>
        </w:trPr>
        <w:tc>
          <w:tcPr>
            <w:tcW w:w="908" w:type="dxa"/>
          </w:tcPr>
          <w:p w14:paraId="66E8FC6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8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</w:tcPr>
          <w:p w14:paraId="1327944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</w:tcPr>
          <w:p w14:paraId="7070E6C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</w:tcPr>
          <w:p w14:paraId="3652187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0682563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</w:tcPr>
          <w:p w14:paraId="5133526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217" w:type="dxa"/>
          </w:tcPr>
          <w:p w14:paraId="38ED170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</w:tcPr>
          <w:p w14:paraId="7A98562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</w:tcPr>
          <w:p w14:paraId="412F143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75</w:t>
            </w:r>
          </w:p>
        </w:tc>
        <w:tc>
          <w:tcPr>
            <w:tcW w:w="1744" w:type="dxa"/>
          </w:tcPr>
          <w:p w14:paraId="4627D61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</w:tcPr>
          <w:p w14:paraId="014D85E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039F5AC8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0143619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19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1104C8D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F99F1E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4FE1258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0B6A396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05294AE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1C2B975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4F5A0ED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4CF8425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6B15131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22892D6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3C9EDFF5" w14:textId="77777777">
        <w:trPr>
          <w:trHeight w:val="303"/>
          <w:jc w:val="center"/>
        </w:trPr>
        <w:tc>
          <w:tcPr>
            <w:tcW w:w="908" w:type="dxa"/>
          </w:tcPr>
          <w:p w14:paraId="136A4B0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2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</w:tcPr>
          <w:p w14:paraId="6FCD110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</w:tcPr>
          <w:p w14:paraId="2912157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</w:tcPr>
          <w:p w14:paraId="35CDBEB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311A0F1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</w:tcPr>
          <w:p w14:paraId="4FC2411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217" w:type="dxa"/>
          </w:tcPr>
          <w:p w14:paraId="6A49129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</w:tcPr>
          <w:p w14:paraId="105AD38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</w:tcPr>
          <w:p w14:paraId="0772472D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</w:t>
            </w:r>
          </w:p>
        </w:tc>
        <w:tc>
          <w:tcPr>
            <w:tcW w:w="1744" w:type="dxa"/>
          </w:tcPr>
          <w:p w14:paraId="46214E5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</w:tcPr>
          <w:p w14:paraId="06C7DE11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4A88717F" w14:textId="77777777">
        <w:trPr>
          <w:trHeight w:val="303"/>
          <w:jc w:val="center"/>
        </w:trPr>
        <w:tc>
          <w:tcPr>
            <w:tcW w:w="908" w:type="dxa"/>
            <w:shd w:val="clear" w:color="auto" w:fill="F2F2F2" w:themeFill="background1" w:themeFillShade="F2"/>
          </w:tcPr>
          <w:p w14:paraId="3602932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21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  <w:shd w:val="clear" w:color="auto" w:fill="F2F2F2" w:themeFill="background1" w:themeFillShade="F2"/>
          </w:tcPr>
          <w:p w14:paraId="1BD4B84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AAF607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14:paraId="45140CF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2D4357B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14:paraId="0B8919D2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217" w:type="dxa"/>
            <w:shd w:val="clear" w:color="auto" w:fill="F2F2F2" w:themeFill="background1" w:themeFillShade="F2"/>
          </w:tcPr>
          <w:p w14:paraId="25B036F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5</w:t>
            </w:r>
          </w:p>
        </w:tc>
        <w:tc>
          <w:tcPr>
            <w:tcW w:w="1332" w:type="dxa"/>
            <w:shd w:val="clear" w:color="auto" w:fill="F2F2F2" w:themeFill="background1" w:themeFillShade="F2"/>
          </w:tcPr>
          <w:p w14:paraId="7438E1D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  <w:tc>
          <w:tcPr>
            <w:tcW w:w="1631" w:type="dxa"/>
            <w:shd w:val="clear" w:color="auto" w:fill="F2F2F2" w:themeFill="background1" w:themeFillShade="F2"/>
          </w:tcPr>
          <w:p w14:paraId="453BEB1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75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26B69505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1556" w:type="dxa"/>
            <w:shd w:val="clear" w:color="auto" w:fill="F2F2F2" w:themeFill="background1" w:themeFillShade="F2"/>
          </w:tcPr>
          <w:p w14:paraId="457F951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7557EFD8" w14:textId="77777777">
        <w:trPr>
          <w:trHeight w:val="303"/>
          <w:jc w:val="center"/>
        </w:trPr>
        <w:tc>
          <w:tcPr>
            <w:tcW w:w="908" w:type="dxa"/>
          </w:tcPr>
          <w:p w14:paraId="6F76E78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22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  <w:lang w:bidi="ar"/>
              </w:rPr>
              <w:t>[13]</w:t>
            </w:r>
          </w:p>
        </w:tc>
        <w:tc>
          <w:tcPr>
            <w:tcW w:w="1281" w:type="dxa"/>
          </w:tcPr>
          <w:p w14:paraId="3F9E2B4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17" w:type="dxa"/>
          </w:tcPr>
          <w:p w14:paraId="31EFCE10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73" w:type="dxa"/>
          </w:tcPr>
          <w:p w14:paraId="57C1124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48" w:type="dxa"/>
          </w:tcPr>
          <w:p w14:paraId="24E71F29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</w:tcPr>
          <w:p w14:paraId="51A33AE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</w:tcPr>
          <w:p w14:paraId="7E1806B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32" w:type="dxa"/>
          </w:tcPr>
          <w:p w14:paraId="7AC7516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631" w:type="dxa"/>
          </w:tcPr>
          <w:p w14:paraId="4B8BE1F8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744" w:type="dxa"/>
          </w:tcPr>
          <w:p w14:paraId="5068CE6B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</w:tcPr>
          <w:p w14:paraId="5FC3CB3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  <w:tr w:rsidR="00486BF0" w14:paraId="1BFAF319" w14:textId="77777777">
        <w:trPr>
          <w:trHeight w:val="355"/>
          <w:jc w:val="center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991CC4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23*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F1693E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5F216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2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922B63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1" w:name="OLE_LINK27"/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  <w:bookmarkEnd w:id="11"/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97583F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213637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29A0D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0C2F2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8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7A8786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5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ADDFAA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6A819C" w14:textId="77777777" w:rsidR="00486BF0" w:rsidRDefault="00450BF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D</w:t>
            </w:r>
          </w:p>
        </w:tc>
      </w:tr>
    </w:tbl>
    <w:bookmarkEnd w:id="4"/>
    <w:p w14:paraId="054CCD1E" w14:textId="77777777" w:rsidR="00486BF0" w:rsidRPr="00736DE9" w:rsidRDefault="00450BF6">
      <w:pPr>
        <w:widowControl/>
        <w:spacing w:line="360" w:lineRule="auto"/>
        <w:jc w:val="left"/>
        <w:rPr>
          <w:rFonts w:ascii="Times New Roman" w:hAnsi="Times New Roman" w:cs="Times New Roman"/>
        </w:rPr>
        <w:sectPr w:rsidR="00486BF0" w:rsidRPr="00736DE9">
          <w:pgSz w:w="16838" w:h="11906" w:orient="landscape"/>
          <w:pgMar w:top="1021" w:right="1043" w:bottom="964" w:left="1043" w:header="851" w:footer="992" w:gutter="0"/>
          <w:cols w:space="425"/>
          <w:docGrid w:type="lines" w:linePitch="312"/>
        </w:sectPr>
      </w:pPr>
      <w:r w:rsidRPr="00736DE9">
        <w:rPr>
          <w:rFonts w:ascii="Times New Roman" w:eastAsia="SimSun" w:hAnsi="Times New Roman" w:cs="Times New Roman"/>
          <w:sz w:val="18"/>
          <w:szCs w:val="18"/>
        </w:rPr>
        <w:t>*P23 was the present case. ND: not done</w:t>
      </w:r>
    </w:p>
    <w:p w14:paraId="6E65B2DD" w14:textId="77777777" w:rsidR="00486BF0" w:rsidRDefault="00450BF6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Microsoft YaHei" w:hAnsi="Times New Roman" w:cs="Times New Roman"/>
          <w:b/>
          <w:bCs/>
          <w:color w:val="2A2B2E"/>
          <w:sz w:val="24"/>
        </w:rPr>
        <w:lastRenderedPageBreak/>
        <w:t>References</w:t>
      </w:r>
    </w:p>
    <w:p w14:paraId="4E8BC69D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Thompson CM, Warner N, Hurt CB, Alby K, Miller MB. Closing the Brief Case: A Case of Prosthetic Valve Endocarditis Due to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>. J Clin Microbiol. 2021 21;59(2</w:t>
      </w:r>
      <w:proofErr w:type="gramStart"/>
      <w:r>
        <w:rPr>
          <w:rFonts w:ascii="Times New Roman" w:eastAsia="SimSun" w:hAnsi="Times New Roman" w:cs="Times New Roman"/>
          <w:kern w:val="0"/>
          <w:sz w:val="22"/>
          <w:lang w:bidi="ar"/>
        </w:rPr>
        <w:t>):e</w:t>
      </w:r>
      <w:proofErr w:type="gramEnd"/>
      <w:r>
        <w:rPr>
          <w:rFonts w:ascii="Times New Roman" w:eastAsia="SimSun" w:hAnsi="Times New Roman" w:cs="Times New Roman"/>
          <w:kern w:val="0"/>
          <w:sz w:val="22"/>
          <w:lang w:bidi="ar"/>
        </w:rPr>
        <w:t>01227-20.</w:t>
      </w:r>
    </w:p>
    <w:p w14:paraId="634F5877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Asadzadeh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M, Al-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Sweih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N, Ahmad S, Khan S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Alfouzan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W, Joseph L. Fatal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Fungemia in a Premature, Extremely Low-Birth-Weight Neonate. J Fungi (Basel). 2022;8(9):906.</w:t>
      </w:r>
    </w:p>
    <w:p w14:paraId="7601A87D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Dear T, Joe Yu Y, Pandey S, Fuller J, Devlin MK. The first described case of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2"/>
          <w:lang w:bidi="ar"/>
        </w:rPr>
        <w:t>meningitis. J Assoc Med Microbiol Infect Dis Can. 2021;6(3):221-228.</w:t>
      </w:r>
    </w:p>
    <w:p w14:paraId="38A9CCC1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Koh B, Halliday C, Chan R. Concurrent bloodstream infection with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and Candida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parapsilosi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. Med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Mycol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Case Rep. </w:t>
      </w:r>
      <w:proofErr w:type="gramStart"/>
      <w:r>
        <w:rPr>
          <w:rFonts w:ascii="Times New Roman" w:eastAsia="SimSun" w:hAnsi="Times New Roman" w:cs="Times New Roman"/>
          <w:kern w:val="0"/>
          <w:sz w:val="22"/>
          <w:lang w:bidi="ar"/>
        </w:rPr>
        <w:t>2020;28:23</w:t>
      </w:r>
      <w:proofErr w:type="gramEnd"/>
      <w:r>
        <w:rPr>
          <w:rFonts w:ascii="Times New Roman" w:eastAsia="SimSun" w:hAnsi="Times New Roman" w:cs="Times New Roman"/>
          <w:kern w:val="0"/>
          <w:sz w:val="22"/>
          <w:lang w:bidi="ar"/>
        </w:rPr>
        <w:t>-25.</w:t>
      </w:r>
    </w:p>
    <w:p w14:paraId="6520E001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Al-Obaid K, Ahmad S, Joseph L, Khan Z.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: a bloodstream pathogen of greater clinical significance. New Microbes New Infect. </w:t>
      </w:r>
      <w:proofErr w:type="gramStart"/>
      <w:r>
        <w:rPr>
          <w:rFonts w:ascii="Times New Roman" w:eastAsia="SimSun" w:hAnsi="Times New Roman" w:cs="Times New Roman"/>
          <w:kern w:val="0"/>
          <w:sz w:val="22"/>
          <w:lang w:bidi="ar"/>
        </w:rPr>
        <w:t>2018;26:20</w:t>
      </w:r>
      <w:proofErr w:type="gramEnd"/>
      <w:r>
        <w:rPr>
          <w:rFonts w:ascii="Times New Roman" w:eastAsia="SimSun" w:hAnsi="Times New Roman" w:cs="Times New Roman"/>
          <w:kern w:val="0"/>
          <w:sz w:val="22"/>
          <w:lang w:bidi="ar"/>
        </w:rPr>
        <w:t>-24.</w:t>
      </w:r>
    </w:p>
    <w:p w14:paraId="393E62AD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Lee HY, Kim SJ, Kim D, </w:t>
      </w:r>
      <w:r>
        <w:rPr>
          <w:rFonts w:ascii="Times New Roman" w:eastAsia="SimSun" w:hAnsi="Times New Roman" w:cs="Times New Roman" w:hint="eastAsia"/>
          <w:kern w:val="0"/>
          <w:sz w:val="22"/>
          <w:lang w:bidi="ar"/>
        </w:rPr>
        <w:t>et al</w:t>
      </w: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. Catheter-related Bloodstream Infection due to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in a Patient with Lung Cancer. Ann Lab Med. 2018;38(2):182-184.</w:t>
      </w:r>
    </w:p>
    <w:p w14:paraId="295C584C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Hatanaka S, Nakamura I, Fukushima S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Ohkusu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K, Matsumoto T. Catheter-Related Bloodstream Infection Due to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.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Jpn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J Infect Dis. 2016;69(6):520-522.</w:t>
      </w:r>
    </w:p>
    <w:p w14:paraId="56B42018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Fernández-Ruiz M, Guinea J, Puig-Asensio M, </w:t>
      </w:r>
      <w:r>
        <w:rPr>
          <w:rFonts w:ascii="Times New Roman" w:eastAsia="SimSun" w:hAnsi="Times New Roman" w:cs="Times New Roman" w:hint="eastAsia"/>
          <w:kern w:val="0"/>
          <w:sz w:val="22"/>
          <w:lang w:bidi="ar"/>
        </w:rPr>
        <w:t>et al.</w:t>
      </w: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CANDIPOP Project; GEIH-GEMICOMED (SEIMC) and REIPI. Fungemia due to rare opportunistic yeasts: data from a population-based surveillance in Spain. Med Mycol. 2017;55(2):125-136. </w:t>
      </w:r>
    </w:p>
    <w:p w14:paraId="5740134E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lastRenderedPageBreak/>
        <w:t>Taj-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Aldeen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SJ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AbdulWahab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A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Kolecka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A, Deshmukh A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Mei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JF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Boekhout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T. Uncommon opportunistic yeast bloodstream infections from Qatar. Med Mycol. 2014;52(5):552-6.</w:t>
      </w:r>
    </w:p>
    <w:p w14:paraId="50318854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Ahmad S, Khan ZU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Johny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M, </w:t>
      </w:r>
      <w:r>
        <w:rPr>
          <w:rFonts w:ascii="Times New Roman" w:eastAsia="SimSun" w:hAnsi="Times New Roman" w:cs="Times New Roman" w:hint="eastAsia"/>
          <w:kern w:val="0"/>
          <w:sz w:val="22"/>
          <w:lang w:bidi="ar"/>
        </w:rPr>
        <w:t>et al</w:t>
      </w:r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. Isolation of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from the Catheter Tip of a Fungemia Patient in the Middle East. Case Rep Med. </w:t>
      </w:r>
      <w:proofErr w:type="gramStart"/>
      <w:r>
        <w:rPr>
          <w:rFonts w:ascii="Times New Roman" w:eastAsia="SimSun" w:hAnsi="Times New Roman" w:cs="Times New Roman"/>
          <w:kern w:val="0"/>
          <w:sz w:val="22"/>
          <w:lang w:bidi="ar"/>
        </w:rPr>
        <w:t>2013;2013:560406</w:t>
      </w:r>
      <w:proofErr w:type="gramEnd"/>
      <w:r>
        <w:rPr>
          <w:rFonts w:ascii="Times New Roman" w:eastAsia="SimSun" w:hAnsi="Times New Roman" w:cs="Times New Roman"/>
          <w:kern w:val="0"/>
          <w:sz w:val="22"/>
          <w:lang w:bidi="ar"/>
        </w:rPr>
        <w:t>.</w:t>
      </w:r>
    </w:p>
    <w:p w14:paraId="1747D510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kern w:val="0"/>
          <w:sz w:val="22"/>
          <w:lang w:bidi="ar"/>
        </w:rPr>
      </w:pP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Daveson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KL, Woods ML.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endocarditis in an intravenous drug user: a new entity in fungal endocarditis. J Med Microbiol. 2012;61(Pt 9):1338-1340.</w:t>
      </w:r>
    </w:p>
    <w:p w14:paraId="39C5726C" w14:textId="77777777" w:rsidR="00486BF0" w:rsidRDefault="00450BF6">
      <w:pPr>
        <w:widowControl/>
        <w:numPr>
          <w:ilvl w:val="0"/>
          <w:numId w:val="11"/>
        </w:numPr>
        <w:spacing w:line="480" w:lineRule="auto"/>
        <w:rPr>
          <w:rFonts w:ascii="Times New Roman" w:eastAsia="SimSun" w:hAnsi="Times New Roman" w:cs="Times New Roman"/>
          <w:sz w:val="22"/>
        </w:rPr>
      </w:pP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Minea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B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Nastasa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V, 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Moraru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RF, </w:t>
      </w:r>
      <w:r>
        <w:rPr>
          <w:rFonts w:ascii="Times New Roman" w:eastAsia="SimSun" w:hAnsi="Times New Roman" w:cs="Times New Roman" w:hint="eastAsia"/>
          <w:kern w:val="0"/>
          <w:sz w:val="22"/>
          <w:lang w:bidi="ar"/>
        </w:rPr>
        <w:t>et al</w:t>
      </w:r>
      <w:r>
        <w:rPr>
          <w:rFonts w:ascii="Times New Roman" w:eastAsia="SimSun" w:hAnsi="Times New Roman" w:cs="Times New Roman"/>
          <w:kern w:val="0"/>
          <w:sz w:val="22"/>
          <w:lang w:bidi="ar"/>
        </w:rPr>
        <w:t>. Species distribution and susceptibility profile to fluconazole, voriconazole and MXP-4509 of 551 clinical yeast isolates from a Romanian multi-</w:t>
      </w:r>
      <w:proofErr w:type="spellStart"/>
      <w:r>
        <w:rPr>
          <w:rFonts w:ascii="Times New Roman" w:eastAsia="SimSun" w:hAnsi="Times New Roman" w:cs="Times New Roman"/>
          <w:kern w:val="0"/>
          <w:sz w:val="22"/>
          <w:lang w:bidi="ar"/>
        </w:rPr>
        <w:t>centre</w:t>
      </w:r>
      <w:proofErr w:type="spellEnd"/>
      <w:r>
        <w:rPr>
          <w:rFonts w:ascii="Times New Roman" w:eastAsia="SimSun" w:hAnsi="Times New Roman" w:cs="Times New Roman"/>
          <w:kern w:val="0"/>
          <w:sz w:val="22"/>
          <w:lang w:bidi="ar"/>
        </w:rPr>
        <w:t xml:space="preserve"> study. Eur J Clin Microbiol Infect Dis. 2015;34(2):367-83.</w:t>
      </w:r>
    </w:p>
    <w:p w14:paraId="36ADB325" w14:textId="50F0FC55" w:rsidR="00486BF0" w:rsidRPr="00450BF6" w:rsidRDefault="00450BF6" w:rsidP="00BC15CA">
      <w:pPr>
        <w:widowControl/>
        <w:numPr>
          <w:ilvl w:val="0"/>
          <w:numId w:val="11"/>
        </w:numPr>
        <w:spacing w:line="360" w:lineRule="auto"/>
        <w:rPr>
          <w:rFonts w:ascii="Times New Roman" w:eastAsia="SimSun" w:hAnsi="Times New Roman" w:cs="Times New Roman"/>
          <w:sz w:val="24"/>
        </w:rPr>
      </w:pPr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 xml:space="preserve">Lockhart SR, Messer SA, </w:t>
      </w:r>
      <w:proofErr w:type="spellStart"/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>Pfaller</w:t>
      </w:r>
      <w:proofErr w:type="spellEnd"/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 xml:space="preserve"> MA, </w:t>
      </w:r>
      <w:proofErr w:type="spellStart"/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>Diekema</w:t>
      </w:r>
      <w:proofErr w:type="spellEnd"/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 xml:space="preserve"> DJ. </w:t>
      </w:r>
      <w:proofErr w:type="spellStart"/>
      <w:r w:rsidRPr="00450BF6"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Lodderomyces</w:t>
      </w:r>
      <w:proofErr w:type="spellEnd"/>
      <w:r w:rsidRPr="00450BF6"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 xml:space="preserve"> </w:t>
      </w:r>
      <w:proofErr w:type="spellStart"/>
      <w:r w:rsidRPr="00450BF6">
        <w:rPr>
          <w:rFonts w:ascii="Times New Roman" w:eastAsia="SimSun" w:hAnsi="Times New Roman" w:cs="Times New Roman"/>
          <w:i/>
          <w:iCs/>
          <w:kern w:val="0"/>
          <w:sz w:val="22"/>
          <w:lang w:bidi="ar"/>
        </w:rPr>
        <w:t>elongisporus</w:t>
      </w:r>
      <w:proofErr w:type="spellEnd"/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 xml:space="preserve"> masquerading as Candida </w:t>
      </w:r>
      <w:proofErr w:type="spellStart"/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>parapsilosis</w:t>
      </w:r>
      <w:proofErr w:type="spellEnd"/>
      <w:r w:rsidRPr="00450BF6">
        <w:rPr>
          <w:rFonts w:ascii="Times New Roman" w:eastAsia="SimSun" w:hAnsi="Times New Roman" w:cs="Times New Roman"/>
          <w:kern w:val="0"/>
          <w:sz w:val="22"/>
          <w:lang w:bidi="ar"/>
        </w:rPr>
        <w:t xml:space="preserve"> as a cause of bloodstream infections. J Clin Microbiol. 2008;46(1):374-6.</w:t>
      </w:r>
    </w:p>
    <w:sectPr w:rsidR="00486BF0" w:rsidRPr="00450BF6">
      <w:pgSz w:w="16838" w:h="11906" w:orient="landscape"/>
      <w:pgMar w:top="1021" w:right="1043" w:bottom="964" w:left="104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">
    <w:altName w:val="Calibri"/>
    <w:charset w:val="00"/>
    <w:family w:val="auto"/>
    <w:pitch w:val="default"/>
  </w:font>
  <w:font w:name="AdvOT8817665d">
    <w:altName w:val="Calibri"/>
    <w:charset w:val="00"/>
    <w:family w:val="auto"/>
    <w:pitch w:val="default"/>
  </w:font>
  <w:font w:name="AdvP7DA6">
    <w:altName w:val="Calibri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0B10EB"/>
    <w:multiLevelType w:val="singleLevel"/>
    <w:tmpl w:val="0F0B10EB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ZhMjE5MzA3MzM1NjRiMzczMmVhZjNjMzhmOTc3ZG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fd500za095fted9r7xdv0zt59dwsav9pdv&quot;&gt;Papers-Converted&lt;record-ids&gt;&lt;item&gt;229&lt;/item&gt;&lt;item&gt;478&lt;/item&gt;&lt;item&gt;532&lt;/item&gt;&lt;/record-ids&gt;&lt;/item&gt;&lt;/Libraries&gt;"/>
    <w:docVar w:name="MachineID" w:val="201|207|197|201|187|197|204|188|197|186|188|197|186|185|197|206|201|"/>
    <w:docVar w:name="Username" w:val="Quality Control Editor 2"/>
  </w:docVars>
  <w:rsids>
    <w:rsidRoot w:val="000839D5"/>
    <w:rsid w:val="00033223"/>
    <w:rsid w:val="00066696"/>
    <w:rsid w:val="0007233D"/>
    <w:rsid w:val="000801EA"/>
    <w:rsid w:val="00080694"/>
    <w:rsid w:val="000839D5"/>
    <w:rsid w:val="00094FB0"/>
    <w:rsid w:val="000C75E4"/>
    <w:rsid w:val="000D2E99"/>
    <w:rsid w:val="001376DA"/>
    <w:rsid w:val="00180520"/>
    <w:rsid w:val="001E5F21"/>
    <w:rsid w:val="001E6F60"/>
    <w:rsid w:val="001F03CB"/>
    <w:rsid w:val="001F27BE"/>
    <w:rsid w:val="001F4F29"/>
    <w:rsid w:val="00216ECD"/>
    <w:rsid w:val="002501F2"/>
    <w:rsid w:val="0026601C"/>
    <w:rsid w:val="00287080"/>
    <w:rsid w:val="002A0F67"/>
    <w:rsid w:val="002A698F"/>
    <w:rsid w:val="002D603B"/>
    <w:rsid w:val="00311A5F"/>
    <w:rsid w:val="00335B32"/>
    <w:rsid w:val="003364C3"/>
    <w:rsid w:val="003A1E04"/>
    <w:rsid w:val="003B17D0"/>
    <w:rsid w:val="003C011E"/>
    <w:rsid w:val="003D5BFB"/>
    <w:rsid w:val="003E661B"/>
    <w:rsid w:val="00432A83"/>
    <w:rsid w:val="00443507"/>
    <w:rsid w:val="00450BF6"/>
    <w:rsid w:val="00486BF0"/>
    <w:rsid w:val="004B1D83"/>
    <w:rsid w:val="004B709E"/>
    <w:rsid w:val="00502EDF"/>
    <w:rsid w:val="005042CD"/>
    <w:rsid w:val="00520BF1"/>
    <w:rsid w:val="00545BCC"/>
    <w:rsid w:val="00547222"/>
    <w:rsid w:val="00572007"/>
    <w:rsid w:val="00577732"/>
    <w:rsid w:val="0058774D"/>
    <w:rsid w:val="005E1079"/>
    <w:rsid w:val="0061258E"/>
    <w:rsid w:val="006266C4"/>
    <w:rsid w:val="00661647"/>
    <w:rsid w:val="0069309B"/>
    <w:rsid w:val="006B12CA"/>
    <w:rsid w:val="006C713A"/>
    <w:rsid w:val="007018A3"/>
    <w:rsid w:val="00736DE9"/>
    <w:rsid w:val="007613F5"/>
    <w:rsid w:val="00761EB3"/>
    <w:rsid w:val="00771582"/>
    <w:rsid w:val="00787A87"/>
    <w:rsid w:val="007C245E"/>
    <w:rsid w:val="0082665A"/>
    <w:rsid w:val="00845EA3"/>
    <w:rsid w:val="008C48D1"/>
    <w:rsid w:val="008D5D9B"/>
    <w:rsid w:val="008E14A4"/>
    <w:rsid w:val="008F2A04"/>
    <w:rsid w:val="00902351"/>
    <w:rsid w:val="00920A50"/>
    <w:rsid w:val="00974ED1"/>
    <w:rsid w:val="009A400C"/>
    <w:rsid w:val="00A151B4"/>
    <w:rsid w:val="00A15DCF"/>
    <w:rsid w:val="00A2003A"/>
    <w:rsid w:val="00A23782"/>
    <w:rsid w:val="00A35631"/>
    <w:rsid w:val="00A6533A"/>
    <w:rsid w:val="00AC5C7D"/>
    <w:rsid w:val="00AC704E"/>
    <w:rsid w:val="00B06525"/>
    <w:rsid w:val="00B1378E"/>
    <w:rsid w:val="00B67588"/>
    <w:rsid w:val="00B77C0E"/>
    <w:rsid w:val="00BB013C"/>
    <w:rsid w:val="00BC15CA"/>
    <w:rsid w:val="00BE3616"/>
    <w:rsid w:val="00BF4DFA"/>
    <w:rsid w:val="00C1350F"/>
    <w:rsid w:val="00C473B3"/>
    <w:rsid w:val="00CD1441"/>
    <w:rsid w:val="00D00493"/>
    <w:rsid w:val="00D81EF5"/>
    <w:rsid w:val="00D9054B"/>
    <w:rsid w:val="00DC38A3"/>
    <w:rsid w:val="00DD27DC"/>
    <w:rsid w:val="00DE336E"/>
    <w:rsid w:val="00E26209"/>
    <w:rsid w:val="00E308AD"/>
    <w:rsid w:val="00E42E63"/>
    <w:rsid w:val="00E67791"/>
    <w:rsid w:val="00EB6500"/>
    <w:rsid w:val="00F12716"/>
    <w:rsid w:val="00F12F71"/>
    <w:rsid w:val="00F52806"/>
    <w:rsid w:val="00F82305"/>
    <w:rsid w:val="00F84750"/>
    <w:rsid w:val="00F930FF"/>
    <w:rsid w:val="00FA5103"/>
    <w:rsid w:val="00FA7AF2"/>
    <w:rsid w:val="00FD24A4"/>
    <w:rsid w:val="018908E2"/>
    <w:rsid w:val="032922CB"/>
    <w:rsid w:val="03315CAE"/>
    <w:rsid w:val="03C73AFA"/>
    <w:rsid w:val="03D625F8"/>
    <w:rsid w:val="057470BB"/>
    <w:rsid w:val="057C6008"/>
    <w:rsid w:val="05E008F8"/>
    <w:rsid w:val="061B4ECF"/>
    <w:rsid w:val="07680C0A"/>
    <w:rsid w:val="07992448"/>
    <w:rsid w:val="09F46196"/>
    <w:rsid w:val="0A987AFC"/>
    <w:rsid w:val="0AB063A2"/>
    <w:rsid w:val="0C1069CD"/>
    <w:rsid w:val="0E197976"/>
    <w:rsid w:val="0F25168F"/>
    <w:rsid w:val="0F3E028F"/>
    <w:rsid w:val="0F906B69"/>
    <w:rsid w:val="10492F63"/>
    <w:rsid w:val="10B21094"/>
    <w:rsid w:val="120B5576"/>
    <w:rsid w:val="12512983"/>
    <w:rsid w:val="130549CE"/>
    <w:rsid w:val="134C5BD6"/>
    <w:rsid w:val="14543108"/>
    <w:rsid w:val="148F600B"/>
    <w:rsid w:val="16B76C07"/>
    <w:rsid w:val="176C0936"/>
    <w:rsid w:val="17F04282"/>
    <w:rsid w:val="1B0852D8"/>
    <w:rsid w:val="1D370677"/>
    <w:rsid w:val="1F1B513E"/>
    <w:rsid w:val="1F2E0D9B"/>
    <w:rsid w:val="1F9157B1"/>
    <w:rsid w:val="204333BD"/>
    <w:rsid w:val="21751B2E"/>
    <w:rsid w:val="21D462F7"/>
    <w:rsid w:val="22BD6633"/>
    <w:rsid w:val="23BC3F4D"/>
    <w:rsid w:val="267C4F33"/>
    <w:rsid w:val="277E1811"/>
    <w:rsid w:val="27EC14FD"/>
    <w:rsid w:val="28E93593"/>
    <w:rsid w:val="2BF81012"/>
    <w:rsid w:val="2D1C0ED6"/>
    <w:rsid w:val="2EC47EFE"/>
    <w:rsid w:val="2F0856A2"/>
    <w:rsid w:val="2F403ACF"/>
    <w:rsid w:val="2FA15C1E"/>
    <w:rsid w:val="30055F99"/>
    <w:rsid w:val="30872A9A"/>
    <w:rsid w:val="316420C4"/>
    <w:rsid w:val="3444307F"/>
    <w:rsid w:val="345316AC"/>
    <w:rsid w:val="366F47BE"/>
    <w:rsid w:val="37AA0DD7"/>
    <w:rsid w:val="38BC7A52"/>
    <w:rsid w:val="38FE28DB"/>
    <w:rsid w:val="397A0CDD"/>
    <w:rsid w:val="39B6201A"/>
    <w:rsid w:val="39EC39A9"/>
    <w:rsid w:val="3A54043C"/>
    <w:rsid w:val="3A5F42ED"/>
    <w:rsid w:val="3A8D1230"/>
    <w:rsid w:val="3BCA72C5"/>
    <w:rsid w:val="3C850B8E"/>
    <w:rsid w:val="3E4B48A9"/>
    <w:rsid w:val="3FE05EF6"/>
    <w:rsid w:val="40973437"/>
    <w:rsid w:val="41436921"/>
    <w:rsid w:val="43504CDD"/>
    <w:rsid w:val="45CE13F8"/>
    <w:rsid w:val="46E22DFA"/>
    <w:rsid w:val="4A7843BC"/>
    <w:rsid w:val="4B61087C"/>
    <w:rsid w:val="4B80653F"/>
    <w:rsid w:val="4F146B36"/>
    <w:rsid w:val="4F7800DE"/>
    <w:rsid w:val="4FEF37B4"/>
    <w:rsid w:val="4FF76415"/>
    <w:rsid w:val="50BC3FFA"/>
    <w:rsid w:val="532047E5"/>
    <w:rsid w:val="556A55BE"/>
    <w:rsid w:val="56A63298"/>
    <w:rsid w:val="588F1DB7"/>
    <w:rsid w:val="59EF3692"/>
    <w:rsid w:val="5A894271"/>
    <w:rsid w:val="5BE7370E"/>
    <w:rsid w:val="5F59429D"/>
    <w:rsid w:val="5F6D308F"/>
    <w:rsid w:val="609C1FD9"/>
    <w:rsid w:val="622824F4"/>
    <w:rsid w:val="62FB3B40"/>
    <w:rsid w:val="63FC4F9D"/>
    <w:rsid w:val="641142DD"/>
    <w:rsid w:val="647679EE"/>
    <w:rsid w:val="64CA2D32"/>
    <w:rsid w:val="65606CC1"/>
    <w:rsid w:val="65C40971"/>
    <w:rsid w:val="664D7777"/>
    <w:rsid w:val="67DC5685"/>
    <w:rsid w:val="68E93A72"/>
    <w:rsid w:val="69CC4471"/>
    <w:rsid w:val="69FA6DF2"/>
    <w:rsid w:val="6B8020C0"/>
    <w:rsid w:val="6BBA5039"/>
    <w:rsid w:val="6C0B3D0E"/>
    <w:rsid w:val="6E884E02"/>
    <w:rsid w:val="700042B7"/>
    <w:rsid w:val="71627818"/>
    <w:rsid w:val="72A34A78"/>
    <w:rsid w:val="735C552C"/>
    <w:rsid w:val="73A31E55"/>
    <w:rsid w:val="73D2191D"/>
    <w:rsid w:val="74B75C89"/>
    <w:rsid w:val="75137243"/>
    <w:rsid w:val="75514288"/>
    <w:rsid w:val="75962F50"/>
    <w:rsid w:val="75F82D16"/>
    <w:rsid w:val="788D5455"/>
    <w:rsid w:val="79C51C46"/>
    <w:rsid w:val="7DCF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BB38F"/>
  <w15:docId w15:val="{6F5F8FAF-95F3-4D51-9739-1A10251BC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 w:qFormat="0"/>
    <w:lsdException w:name="index 3" w:semiHidden="1" w:unhideWhenUsed="1" w:qFormat="0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 w:qFormat="0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 w:qFormat="0"/>
    <w:lsdException w:name="endnote reference" w:semiHidden="1" w:unhideWhenUsed="1" w:qFormat="0"/>
    <w:lsdException w:name="endnote text" w:semiHidden="1" w:unhideWhenUsed="1"/>
    <w:lsdException w:name="macro" w:semiHidden="1" w:unhideWhenUsed="1"/>
    <w:lsdException w:name="toa heading" w:semiHidden="1" w:unhideWhenUsed="1" w:qFormat="0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 w:qFormat="0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 w:qFormat="0"/>
    <w:lsdException w:name="List Number 4" w:semiHidden="1" w:unhideWhenUsed="1" w:qFormat="0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5" w:qFormat="0"/>
    <w:lsdException w:name="Message Header" w:semiHidden="1" w:unhideWhenUsed="1"/>
    <w:lsdException w:name="Salutation" w:semiHidden="1" w:unhideWhenUsed="1" w:qFormat="0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0"/>
    <w:lsdException w:name="Body Text 3" w:semiHidden="1" w:unhideWhenUsed="1"/>
    <w:lsdException w:name="Body Text Indent 2" w:semiHidden="1" w:unhideWhenUsed="1"/>
    <w:lsdException w:name="Body Text Indent 3" w:semiHidden="1" w:unhideWhenUsed="1" w:qFormat="0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 w:qFormat="0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iPriority="99" w:unhideWhenUsed="1"/>
    <w:lsdException w:name="HTML Acronym" w:semiHidden="1" w:unhideWhenUsed="1"/>
    <w:lsdException w:name="HTML Address" w:semiHidden="1" w:unhideWhenUsed="1" w:qFormat="0"/>
    <w:lsdException w:name="HTML Cite" w:semiHidden="1" w:unhideWhenUsed="1"/>
    <w:lsdException w:name="HTML Code" w:semiHidden="1" w:unhideWhenUsed="1"/>
    <w:lsdException w:name="HTML Definition" w:semiHidden="1" w:unhideWhenUsed="1" w:qFormat="0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 w:qFormat="0"/>
    <w:lsdException w:name="Table Columns 3" w:semiHidden="1" w:unhideWhenUsed="1" w:qFormat="0"/>
    <w:lsdException w:name="Table Columns 4" w:semiHidden="1" w:unhideWhenUsed="1" w:qFormat="0"/>
    <w:lsdException w:name="Table Columns 5" w:semiHidden="1" w:unhideWhenUsed="1"/>
    <w:lsdException w:name="Table Grid 1" w:semiHidden="1" w:unhideWhenUsed="1"/>
    <w:lsdException w:name="Table Grid 2" w:semiHidden="1" w:unhideWhenUsed="1" w:qFormat="0"/>
    <w:lsdException w:name="Table Grid 3" w:semiHidden="1" w:unhideWhenUsed="1" w:qFormat="0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0"/>
    <w:lsdException w:name="Table Subtle 1" w:semiHidden="1" w:unhideWhenUsed="1"/>
    <w:lsdException w:name="Table Subtle 2" w:semiHidden="1" w:unhideWhenUsed="1"/>
    <w:lsdException w:name="Table Web 1" w:semiHidden="1" w:unhideWhenUsed="1" w:qFormat="0"/>
    <w:lsdException w:name="Table Web 2" w:qFormat="0"/>
    <w:lsdException w:name="Balloon Text" w:qFormat="0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 w:qFormat="0"/>
    <w:lsdException w:name="Medium List 1" w:uiPriority="65" w:qFormat="0"/>
    <w:lsdException w:name="Medium List 2" w:uiPriority="66"/>
    <w:lsdException w:name="Medium Grid 1" w:uiPriority="67"/>
    <w:lsdException w:name="Medium Grid 2" w:uiPriority="68" w:qFormat="0"/>
    <w:lsdException w:name="Medium Grid 3" w:uiPriority="69" w:qFormat="0"/>
    <w:lsdException w:name="Dark List" w:uiPriority="70"/>
    <w:lsdException w:name="Colorful Shading" w:uiPriority="71" w:qFormat="0"/>
    <w:lsdException w:name="Colorful List" w:uiPriority="72"/>
    <w:lsdException w:name="Colorful Grid" w:uiPriority="73"/>
    <w:lsdException w:name="Light Shading Accent 1" w:uiPriority="60"/>
    <w:lsdException w:name="Light List Accent 1" w:uiPriority="61" w:qFormat="0"/>
    <w:lsdException w:name="Light Grid Accent 1" w:uiPriority="62"/>
    <w:lsdException w:name="Medium Shading 1 Accent 1" w:uiPriority="63" w:qFormat="0"/>
    <w:lsdException w:name="Medium Shading 2 Accent 1" w:uiPriority="64"/>
    <w:lsdException w:name="Medium List 1 Accent 1" w:uiPriority="65" w:qFormat="0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 w:qFormat="0"/>
    <w:lsdException w:name="Colorful Shading Accent 1" w:uiPriority="71"/>
    <w:lsdException w:name="Colorful List Accent 1" w:uiPriority="72" w:qFormat="0"/>
    <w:lsdException w:name="Colorful Grid Accent 1" w:uiPriority="73"/>
    <w:lsdException w:name="Light Shading Accent 2" w:uiPriority="60"/>
    <w:lsdException w:name="Light List Accent 2" w:uiPriority="61" w:qFormat="0"/>
    <w:lsdException w:name="Light Grid Accent 2" w:uiPriority="62" w:qFormat="0"/>
    <w:lsdException w:name="Medium Shading 1 Accent 2" w:uiPriority="63" w:qFormat="0"/>
    <w:lsdException w:name="Medium Shading 2 Accent 2" w:uiPriority="64"/>
    <w:lsdException w:name="Medium List 1 Accent 2" w:uiPriority="65"/>
    <w:lsdException w:name="Medium List 2 Accent 2" w:uiPriority="66" w:qFormat="0"/>
    <w:lsdException w:name="Medium Grid 1 Accent 2" w:uiPriority="67" w:qFormat="0"/>
    <w:lsdException w:name="Medium Grid 2 Accent 2" w:uiPriority="68" w:qFormat="0"/>
    <w:lsdException w:name="Medium Grid 3 Accent 2" w:uiPriority="69" w:qFormat="0"/>
    <w:lsdException w:name="Dark List Accent 2" w:uiPriority="70" w:qFormat="0"/>
    <w:lsdException w:name="Colorful Shading Accent 2" w:uiPriority="71" w:qFormat="0"/>
    <w:lsdException w:name="Colorful List Accent 2" w:uiPriority="72"/>
    <w:lsdException w:name="Colorful Grid Accent 2" w:uiPriority="73" w:qFormat="0"/>
    <w:lsdException w:name="Light Shading Accent 3" w:uiPriority="60"/>
    <w:lsdException w:name="Light List Accent 3" w:uiPriority="61"/>
    <w:lsdException w:name="Light Grid Accent 3" w:uiPriority="62" w:qFormat="0"/>
    <w:lsdException w:name="Medium Shading 1 Accent 3" w:uiPriority="63"/>
    <w:lsdException w:name="Medium Shading 2 Accent 3" w:uiPriority="64" w:qFormat="0"/>
    <w:lsdException w:name="Medium List 1 Accent 3" w:uiPriority="65"/>
    <w:lsdException w:name="Medium List 2 Accent 3" w:uiPriority="66"/>
    <w:lsdException w:name="Medium Grid 1 Accent 3" w:uiPriority="67" w:qFormat="0"/>
    <w:lsdException w:name="Medium Grid 2 Accent 3" w:uiPriority="68" w:qFormat="0"/>
    <w:lsdException w:name="Medium Grid 3 Accent 3" w:uiPriority="69"/>
    <w:lsdException w:name="Dark List Accent 3" w:uiPriority="70" w:qFormat="0"/>
    <w:lsdException w:name="Colorful Shading Accent 3" w:uiPriority="71" w:qFormat="0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 w:qFormat="0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 w:qFormat="0"/>
    <w:lsdException w:name="Medium Grid 3 Accent 4" w:uiPriority="69" w:qFormat="0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 w:qFormat="0"/>
    <w:lsdException w:name="Medium Shading 1 Accent 5" w:uiPriority="63" w:qFormat="0"/>
    <w:lsdException w:name="Medium Shading 2 Accent 5" w:uiPriority="64" w:qFormat="0"/>
    <w:lsdException w:name="Medium List 1 Accent 5" w:uiPriority="65"/>
    <w:lsdException w:name="Medium List 2 Accent 5" w:uiPriority="66"/>
    <w:lsdException w:name="Medium Grid 1 Accent 5" w:uiPriority="67" w:qFormat="0"/>
    <w:lsdException w:name="Medium Grid 2 Accent 5" w:uiPriority="68"/>
    <w:lsdException w:name="Medium Grid 3 Accent 5" w:uiPriority="69"/>
    <w:lsdException w:name="Dark List Accent 5" w:uiPriority="70" w:qFormat="0"/>
    <w:lsdException w:name="Colorful Shading Accent 5" w:uiPriority="71" w:qFormat="0"/>
    <w:lsdException w:name="Colorful List Accent 5" w:uiPriority="72"/>
    <w:lsdException w:name="Colorful Grid Accent 5" w:uiPriority="73" w:qFormat="0"/>
    <w:lsdException w:name="Light Shading Accent 6" w:uiPriority="60"/>
    <w:lsdException w:name="Light List Accent 6" w:uiPriority="61" w:qFormat="0"/>
    <w:lsdException w:name="Light Grid Accent 6" w:uiPriority="62"/>
    <w:lsdException w:name="Medium Shading 1 Accent 6" w:uiPriority="63" w:qFormat="0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 w:qFormat="0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val="en-US"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mailSignature">
    <w:name w:val="E-mail Signature"/>
    <w:basedOn w:val="Normal"/>
    <w:link w:val="EmailSignatureChar"/>
    <w:qFormat/>
  </w:style>
  <w:style w:type="paragraph" w:styleId="ListNumber">
    <w:name w:val="List Number"/>
    <w:basedOn w:val="Normal"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ListBullet2">
    <w:name w:val="List Bullet 2"/>
    <w:basedOn w:val="Normal"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pPr>
      <w:numPr>
        <w:numId w:val="8"/>
      </w:numPr>
      <w:contextualSpacing/>
    </w:pPr>
  </w:style>
  <w:style w:type="paragraph" w:styleId="ListNumber4">
    <w:name w:val="List Number 4"/>
    <w:basedOn w:val="Normal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ListNumber5">
    <w:name w:val="List Number 5"/>
    <w:basedOn w:val="Normal"/>
    <w:qFormat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link w:val="HTMLPreformattedChar"/>
    <w:qFormat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pPr>
      <w:ind w:left="420" w:hanging="210"/>
    </w:p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u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u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u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7B7B7B" w:themeColor="accent3" w:themeShade="BF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BF8F00" w:themeColor="accent4" w:themeShade="BF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F5496" w:themeColor="accent5" w:themeShade="BF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538135" w:themeColor="accent6" w:themeShade="BF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tblPr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urfulShading">
    <w:name w:val="Colorful Shading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PageNumber">
    <w:name w:val="page number"/>
    <w:basedOn w:val="DefaultParagraphFont"/>
  </w:style>
  <w:style w:type="character" w:styleId="FollowedHyperlink">
    <w:name w:val="FollowedHyperlink"/>
    <w:basedOn w:val="DefaultParagraphFont"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character" w:customStyle="1" w:styleId="fontstyle01">
    <w:name w:val="fontstyle01"/>
    <w:basedOn w:val="DefaultParagraphFont"/>
    <w:qFormat/>
    <w:rPr>
      <w:rFonts w:ascii="AdvOT46dcae81" w:eastAsia="AdvOT46dcae81" w:hAnsi="AdvOT46dcae81" w:cs="AdvOT46dcae81"/>
      <w:color w:val="242021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OT8817665d" w:eastAsia="AdvOT8817665d" w:hAnsi="AdvOT8817665d" w:cs="AdvOT8817665d"/>
      <w:color w:val="242021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AdvP7DA6" w:eastAsia="AdvP7DA6" w:hAnsi="AdvP7DA6" w:cs="AdvP7DA6"/>
      <w:color w:val="24202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paragraph" w:customStyle="1" w:styleId="src">
    <w:name w:val="src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  <w:lang w:val="en-GB"/>
    </w:rPr>
  </w:style>
  <w:style w:type="paragraph" w:customStyle="1" w:styleId="paragraph">
    <w:name w:val="paragraph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F4E79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E74B5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F4E79" w:themeColor="accent1" w:themeShade="80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F4E79" w:themeColor="accent1" w:themeShade="80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mailSignatureChar">
    <w:name w:val="Email Signature Char"/>
    <w:basedOn w:val="DefaultParagraphFont"/>
    <w:link w:val="Email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E74B5" w:themeColor="accent1" w:themeShade="BF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F5496" w:themeColor="accent5" w:themeShade="BF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E74B5" w:themeColor="accent1" w:themeShade="BF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F5496" w:themeColor="accent5" w:themeShade="BF"/>
    </w:rPr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nsolas" w:eastAsiaTheme="minorEastAsia" w:hAnsi="Consolas" w:cstheme="minorBidi"/>
      <w:kern w:val="2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qFormat/>
    <w:rPr>
      <w:rFonts w:asciiTheme="minorHAnsi" w:eastAsiaTheme="minorEastAsia" w:hAnsiTheme="minorHAnsi" w:cstheme="minorBidi"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E74B5" w:themeColor="accent1" w:themeShade="BF"/>
    </w:rPr>
    <w:tblPr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F5496" w:themeColor="accent5" w:themeShade="BF"/>
    </w:rPr>
    <w:tblPr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E74B5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F549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qFormat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Helen Ajayi</cp:lastModifiedBy>
  <cp:revision>2</cp:revision>
  <dcterms:created xsi:type="dcterms:W3CDTF">2023-10-19T13:03:00Z</dcterms:created>
  <dcterms:modified xsi:type="dcterms:W3CDTF">2023-10-1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5381BB1E884B67A8C4BC02963A51DD</vt:lpwstr>
  </property>
  <property fmtid="{D5CDD505-2E9C-101B-9397-08002B2CF9AE}" pid="3" name="KSOProductBuildVer">
    <vt:lpwstr>2052-11.1.0.14036</vt:lpwstr>
  </property>
  <property fmtid="{D5CDD505-2E9C-101B-9397-08002B2CF9AE}" pid="4" name="LE1">
    <vt:filetime>2023-04-12T03:28:01Z</vt:filetime>
  </property>
  <property fmtid="{D5CDD505-2E9C-101B-9397-08002B2CF9AE}" pid="5" name="GrammarlyDocumentId">
    <vt:lpwstr>b40a2fe0584edf76ec90ac155d2a4500059bfce40edcff8b1b0f0ec4509c7475</vt:lpwstr>
  </property>
</Properties>
</file>